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</w:rPr>
        <w:t>Supplementary table 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  <w:lang w:val="en-US" w:eastAsia="zh-CN"/>
        </w:rPr>
        <w:t xml:space="preserve">0 </w:t>
      </w:r>
      <w:bookmarkStart w:id="0" w:name="OLE_LINK3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</w:rPr>
        <w:t xml:space="preserve">Association of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000000"/>
          <w:kern w:val="0"/>
          <w:sz w:val="13"/>
          <w:szCs w:val="13"/>
          <w:lang w:val="en-US" w:eastAsia="zh-CN"/>
        </w:rPr>
        <w:t>ET-1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</w:rPr>
        <w:t xml:space="preserve"> gene polymorphisms with clinical</w:t>
      </w:r>
      <w:bookmarkStart w:id="3" w:name="_GoBack"/>
      <w:bookmarkEnd w:id="3"/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</w:rPr>
        <w:t xml:space="preserve"> features in SLE patients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  <w:lang w:eastAsia="zh-CN"/>
        </w:rPr>
        <w:t>(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13"/>
          <w:szCs w:val="13"/>
        </w:rPr>
        <w:t>quantitative variables).</w:t>
      </w:r>
    </w:p>
    <w:bookmarkEnd w:id="0"/>
    <w:tbl>
      <w:tblPr>
        <w:tblStyle w:val="4"/>
        <w:tblW w:w="10083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310"/>
        <w:gridCol w:w="1286"/>
        <w:gridCol w:w="1286"/>
        <w:gridCol w:w="520"/>
        <w:gridCol w:w="1343"/>
        <w:gridCol w:w="1265"/>
        <w:gridCol w:w="1345"/>
        <w:gridCol w:w="6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3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rs5369 [Media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</w:rPr>
              <w:t>P</w:t>
            </w:r>
            <w:bookmarkStart w:id="1" w:name="OLE_LINK1"/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  <w:bookmarkEnd w:id="1"/>
          </w:p>
        </w:tc>
        <w:tc>
          <w:tcPr>
            <w:tcW w:w="39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rs5370 [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68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A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6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5-0.9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1-1.1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7-0.70)</w:t>
            </w:r>
          </w:p>
        </w:tc>
        <w:tc>
          <w:tcPr>
            <w:tcW w:w="5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2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-0.89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-0.9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0.9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5-0.1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1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6-0.2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-0.2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ES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m/H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6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00-51.0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6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00-36.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3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4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75-63.7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25-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6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-48.2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R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U/m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45-12.8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6.65-10.0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1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78-42.6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40-18.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25-11.0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mg/L)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4-3.3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56-3.9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60-8.5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3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98-3.4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7-3.3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4-3.2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0-1.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4-0.8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1-1.3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6-1.9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5-1.4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2-1.5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2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7-19.4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.8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44-20.2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1.8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7.71-49.3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8.1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28-21.0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97-20.8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73-18.86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5-15.17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3.83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6-0.50)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0.012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20-35.70)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5.65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2.61)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3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rs1476046 [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both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39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rs207069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 [Media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5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G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6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C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0.9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3-0.9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2-0.9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8-0.9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-0.9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0.9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C4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-0.2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-0.2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6-0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ES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m/H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-47.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-5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.5-62.2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5-41.5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R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U/m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65-10.9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85-14.0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1.6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33-722.2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9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33-11.0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11.0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75-18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mg/L)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8-3.5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3-3.3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9-3.4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5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01-3.2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68-3.1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7-3.5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2-1.5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5-1.2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1-1.9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3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8-1.5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1-1.4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7-1.4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4-19.1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5-20.6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5.8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03-19.9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5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43-20.3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87-19.0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5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89-20.49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7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1-13.1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-15.0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3-21.48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2.7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3.2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4-25.6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3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rs2071942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</w:rPr>
              <w:t xml:space="preserve"> [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auto"/>
                <w:kern w:val="0"/>
                <w:sz w:val="13"/>
                <w:szCs w:val="13"/>
              </w:rPr>
              <w:t>)]</w:t>
            </w:r>
          </w:p>
        </w:tc>
        <w:tc>
          <w:tcPr>
            <w:tcW w:w="52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39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rs2071943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 [Media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68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5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G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68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0.9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-0.97)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3-0.86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69</w:t>
            </w:r>
          </w:p>
        </w:tc>
        <w:tc>
          <w:tcPr>
            <w:tcW w:w="13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0.94)</w:t>
            </w:r>
          </w:p>
        </w:tc>
        <w:tc>
          <w:tcPr>
            <w:tcW w:w="12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-0.97)</w:t>
            </w:r>
          </w:p>
        </w:tc>
        <w:tc>
          <w:tcPr>
            <w:tcW w:w="13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8-0.90)</w:t>
            </w:r>
          </w:p>
        </w:tc>
        <w:tc>
          <w:tcPr>
            <w:tcW w:w="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-0.2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6-0.2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4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-0.2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0.77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ES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m/H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47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25-62.2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6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48.2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9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R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U/m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70-14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5.55-36.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5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70-14.1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5.75-49.63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mg/L)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2-3.2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7-3.3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12-3.4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4-3.28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8-3.3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9-3.4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2-1.5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5-1.3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0-1.8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3-1.5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5-1.3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0-1.7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6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40-18.9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3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97-20.8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6.8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84-20.4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7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5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05-18.86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4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11-20.8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7.4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99-20.4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2.45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5.65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4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35-26.22)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92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2.91)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-15.2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1-16.74)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3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rs3087459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 [Median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39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rs4145451 [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5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A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AA</w:t>
            </w:r>
          </w:p>
        </w:tc>
        <w:tc>
          <w:tcPr>
            <w:tcW w:w="6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4-1.0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2-0.9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2-0.9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2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6-0.9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2-0.91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5-0.9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8-0.2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2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0.07-0.23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2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0-0.27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ES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m/H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13.1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25-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6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4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75-52.7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.25-40.75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R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U/m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8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93-15.15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15-11.03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6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20-10.95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13.6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9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23-13.68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mg/L)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21-3.7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0-3.2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90-3.4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05-3.92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2-3.30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91-3.0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5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3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3-1.87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-1.2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-1.5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1-1.4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-1.46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3-1.5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2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86-21.4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5.3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15-20.7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4-18.87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1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2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98-21.3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29-20.77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10-17.6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4.3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00-23.37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5.77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8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1-13.27)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78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6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2-17.70)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2.61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9-35.25)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haracteristics</w:t>
            </w:r>
          </w:p>
        </w:tc>
        <w:tc>
          <w:tcPr>
            <w:tcW w:w="388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rs6458155 [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  <w:tc>
          <w:tcPr>
            <w:tcW w:w="3953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rs9369217 [Median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2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baseline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vertAlign w:val="subscript"/>
              </w:rPr>
              <w:t>75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]</w:t>
            </w:r>
          </w:p>
        </w:tc>
        <w:tc>
          <w:tcPr>
            <w:tcW w:w="6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</w:t>
            </w:r>
          </w:p>
          <w:p>
            <w:pPr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104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C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52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T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TC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C</w:t>
            </w:r>
          </w:p>
        </w:tc>
        <w:tc>
          <w:tcPr>
            <w:tcW w:w="68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C3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）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7-0.99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2-0.9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7-0.9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28-1.0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1-0.9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4-0.9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C4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1-0.2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2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8-0.27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7-0.22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ES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m/H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52.75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5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75-41.00)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-4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2.5-56.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RF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>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U/m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40-14.2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00-13.5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80-10.1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01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bookmarkStart w:id="2" w:name="OLE_LINK2"/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  <w:bookmarkEnd w:id="2"/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9.7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7.45-1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.00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8.50-11.7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A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 xml:space="preserve">mg/L) 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12-3.13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4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4-3.30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6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74-3.70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9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6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>-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28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84-3.40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1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-1.51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-1.46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8-1.31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35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48-20.04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4.4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62-19.74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IgG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g/L)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3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1.15-17.48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5.0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51-20.54)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3.89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0.25-21.22)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5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9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6-13.83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07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1-16.51)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4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7" w:hRule="exact"/>
          <w:jc w:val="center"/>
        </w:trPr>
        <w:tc>
          <w:tcPr>
            <w:tcW w:w="10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CRP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mg/L)</w:t>
            </w:r>
          </w:p>
        </w:tc>
        <w:tc>
          <w:tcPr>
            <w:tcW w:w="13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2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9-45.49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2.8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50-12.23)</w:t>
            </w:r>
          </w:p>
        </w:tc>
        <w:tc>
          <w:tcPr>
            <w:tcW w:w="1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3.20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2-16.56)</w:t>
            </w:r>
          </w:p>
        </w:tc>
        <w:tc>
          <w:tcPr>
            <w:tcW w:w="5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13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–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231F20"/>
                <w:kern w:val="0"/>
                <w:sz w:val="13"/>
                <w:szCs w:val="13"/>
                <w:vertAlign w:val="superscript"/>
              </w:rPr>
              <w:t>**</w:t>
            </w:r>
          </w:p>
        </w:tc>
        <w:tc>
          <w:tcPr>
            <w:tcW w:w="12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9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65-1.26)</w:t>
            </w:r>
          </w:p>
        </w:tc>
        <w:tc>
          <w:tcPr>
            <w:tcW w:w="13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1.0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  <w:lang w:eastAsia="zh-CN"/>
              </w:rPr>
              <w:t xml:space="preserve"> (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70-1.49)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/>
                <w:kern w:val="0"/>
                <w:sz w:val="13"/>
                <w:szCs w:val="13"/>
              </w:rPr>
              <w:t>0.125</w:t>
            </w:r>
          </w:p>
        </w:tc>
      </w:tr>
    </w:tbl>
    <w:p>
      <w:pPr>
        <w:rPr>
          <w:rFonts w:hint="default" w:eastAsia="宋体"/>
          <w:b w:val="0"/>
          <w:bCs w:val="0"/>
          <w:lang w:val="en-US" w:eastAsia="zh-CN"/>
        </w:rPr>
      </w:pPr>
      <w:r>
        <w:rPr>
          <w:rFonts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  <w:vertAlign w:val="superscript"/>
        </w:rPr>
        <w:t>*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  <w:lang w:val="en-US" w:eastAsia="zh-CN"/>
        </w:rPr>
        <w:t>(wild-type genotypes + heterozygosity) vs mutant-type genotypes. For example, GG+GA versus AA genotype for rs5369.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</w:rPr>
      </w:pPr>
      <w:r>
        <w:rPr>
          <w:rFonts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  <w:vertAlign w:val="superscript"/>
        </w:rPr>
        <w:t>**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</w:rPr>
        <w:t xml:space="preserve">Less than four positive or negative results for this 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  <w:lang w:val="en-US" w:eastAsia="zh-CN"/>
        </w:rPr>
        <w:t>index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</w:rPr>
        <w:t>.</w:t>
      </w:r>
    </w:p>
    <w:p>
      <w:pP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</w:rPr>
        <w:t>SLE, systemic lupus erythematosustis; ESR, erythrocyte sedimentation rate; RF, rheumatoid factors; CRP, C-reactive protein</w:t>
      </w:r>
      <w:r>
        <w:rPr>
          <w:rFonts w:hint="eastAsia" w:ascii="Times New Roman" w:hAnsi="Times New Roman" w:eastAsia="宋体" w:cs="Times New Roman"/>
          <w:b w:val="0"/>
          <w:bCs w:val="0"/>
          <w:color w:val="231F20"/>
          <w:kern w:val="0"/>
          <w:sz w:val="13"/>
          <w:szCs w:val="13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VlNGNmYzg0NDhlMzY4NDIxZjkwNTVhNmNlZTlhOGUifQ=="/>
  </w:docVars>
  <w:rsids>
    <w:rsidRoot w:val="00BD2E9E"/>
    <w:rsid w:val="00077D8E"/>
    <w:rsid w:val="00280B9C"/>
    <w:rsid w:val="006F0784"/>
    <w:rsid w:val="00BD2E9E"/>
    <w:rsid w:val="00E2038D"/>
    <w:rsid w:val="00E605AC"/>
    <w:rsid w:val="01C40DDD"/>
    <w:rsid w:val="03DF77F5"/>
    <w:rsid w:val="0622040A"/>
    <w:rsid w:val="06E535EB"/>
    <w:rsid w:val="09AB63DF"/>
    <w:rsid w:val="0F895414"/>
    <w:rsid w:val="0F9A4F2B"/>
    <w:rsid w:val="116C6D9B"/>
    <w:rsid w:val="12B96010"/>
    <w:rsid w:val="13FE0C35"/>
    <w:rsid w:val="1888270D"/>
    <w:rsid w:val="191F14A6"/>
    <w:rsid w:val="19461C80"/>
    <w:rsid w:val="1E8E65A3"/>
    <w:rsid w:val="21110DC5"/>
    <w:rsid w:val="22E5250A"/>
    <w:rsid w:val="243651D0"/>
    <w:rsid w:val="25900E53"/>
    <w:rsid w:val="267918E7"/>
    <w:rsid w:val="2B4A11C2"/>
    <w:rsid w:val="2DC25921"/>
    <w:rsid w:val="31295CB7"/>
    <w:rsid w:val="31BD2FCF"/>
    <w:rsid w:val="332E1CAB"/>
    <w:rsid w:val="335F00B6"/>
    <w:rsid w:val="37215DAE"/>
    <w:rsid w:val="375A306E"/>
    <w:rsid w:val="37B05B56"/>
    <w:rsid w:val="42903F86"/>
    <w:rsid w:val="42F02AD9"/>
    <w:rsid w:val="43F74BD5"/>
    <w:rsid w:val="45A831F7"/>
    <w:rsid w:val="4851401A"/>
    <w:rsid w:val="4F344B56"/>
    <w:rsid w:val="4F4F7809"/>
    <w:rsid w:val="4FDC241B"/>
    <w:rsid w:val="4FE70DC0"/>
    <w:rsid w:val="503401AD"/>
    <w:rsid w:val="55AC27BF"/>
    <w:rsid w:val="56EE0C86"/>
    <w:rsid w:val="59BD150F"/>
    <w:rsid w:val="5C855BE8"/>
    <w:rsid w:val="5CEB1EEF"/>
    <w:rsid w:val="60803296"/>
    <w:rsid w:val="62CF5A5E"/>
    <w:rsid w:val="668C66C3"/>
    <w:rsid w:val="67B57CC9"/>
    <w:rsid w:val="68C47A98"/>
    <w:rsid w:val="69012D1D"/>
    <w:rsid w:val="6A440E91"/>
    <w:rsid w:val="6B1940CB"/>
    <w:rsid w:val="6DEF3BED"/>
    <w:rsid w:val="6E901E7A"/>
    <w:rsid w:val="77B70EF4"/>
    <w:rsid w:val="788B412F"/>
    <w:rsid w:val="7BC3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68</Words>
  <Characters>5226</Characters>
  <Lines>37</Lines>
  <Paragraphs>10</Paragraphs>
  <TotalTime>14</TotalTime>
  <ScaleCrop>false</ScaleCrop>
  <LinksUpToDate>false</LinksUpToDate>
  <CharactersWithSpaces>559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12:07:00Z</dcterms:created>
  <dc:creator>zhao yiwen</dc:creator>
  <cp:lastModifiedBy>Administrator</cp:lastModifiedBy>
  <dcterms:modified xsi:type="dcterms:W3CDTF">2023-06-22T09:07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651AB3506314BF5A36BDC188C5C6DC0</vt:lpwstr>
  </property>
</Properties>
</file>